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FD434" w14:textId="0EFCB2EC" w:rsidR="006731A9" w:rsidRPr="00B85F9A" w:rsidRDefault="006731A9" w:rsidP="001C6120">
      <w:pPr>
        <w:pStyle w:val="ListParagraph"/>
        <w:spacing w:after="0" w:line="480" w:lineRule="auto"/>
        <w:ind w:left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85F9A">
        <w:rPr>
          <w:rFonts w:asciiTheme="majorBidi" w:hAnsiTheme="majorBidi" w:cstheme="majorBidi"/>
          <w:b/>
          <w:bCs/>
          <w:sz w:val="28"/>
          <w:szCs w:val="28"/>
        </w:rPr>
        <w:t>Healthcare Service Provided for Headache Patients in Selected African Countries: A Cross-sectional Survey of Clinician Perspectives</w:t>
      </w:r>
    </w:p>
    <w:p w14:paraId="0973A62A" w14:textId="1F0C78B7" w:rsidR="00233272" w:rsidRPr="001C6120" w:rsidRDefault="00233272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Age</w:t>
      </w:r>
    </w:p>
    <w:p w14:paraId="58A1CA37" w14:textId="77777777" w:rsidR="00233272" w:rsidRPr="001C6120" w:rsidRDefault="00233272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Sex</w:t>
      </w:r>
    </w:p>
    <w:p w14:paraId="17AFC414" w14:textId="77777777" w:rsidR="00233272" w:rsidRPr="001C6120" w:rsidRDefault="00233272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Country</w:t>
      </w:r>
    </w:p>
    <w:p w14:paraId="36C355B7" w14:textId="3FF0E5E1" w:rsidR="00233272" w:rsidRPr="001C6120" w:rsidRDefault="00233272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Workplace</w:t>
      </w:r>
    </w:p>
    <w:p w14:paraId="12239323" w14:textId="77777777" w:rsidR="00233272" w:rsidRPr="001C6120" w:rsidRDefault="00233272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General hospital </w:t>
      </w:r>
    </w:p>
    <w:p w14:paraId="79D06CF8" w14:textId="7D0203EB" w:rsidR="00233272" w:rsidRPr="001C6120" w:rsidRDefault="002F6310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I</w:t>
      </w:r>
      <w:r w:rsidR="00233272" w:rsidRPr="001C6120">
        <w:rPr>
          <w:rFonts w:asciiTheme="majorBidi" w:hAnsiTheme="majorBidi" w:cstheme="majorBidi"/>
        </w:rPr>
        <w:t xml:space="preserve">nsurance hospital </w:t>
      </w:r>
    </w:p>
    <w:p w14:paraId="056FF4A3" w14:textId="77777777" w:rsidR="00233272" w:rsidRPr="001C6120" w:rsidRDefault="00233272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University hospital </w:t>
      </w:r>
    </w:p>
    <w:p w14:paraId="3308B6D4" w14:textId="77777777" w:rsidR="00233272" w:rsidRPr="001C6120" w:rsidRDefault="00233272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Private hospital </w:t>
      </w:r>
    </w:p>
    <w:p w14:paraId="705AC3E5" w14:textId="77777777" w:rsidR="00233272" w:rsidRPr="001C6120" w:rsidRDefault="00233272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Private clinic </w:t>
      </w:r>
    </w:p>
    <w:p w14:paraId="651A2312" w14:textId="77777777" w:rsidR="00233272" w:rsidRPr="001C6120" w:rsidRDefault="00233272" w:rsidP="001C6120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Primary healthcare center </w:t>
      </w:r>
    </w:p>
    <w:p w14:paraId="5C53AF2D" w14:textId="3EAE597D" w:rsidR="00233272" w:rsidRPr="001C6120" w:rsidRDefault="00233272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Years of experience in Headache</w:t>
      </w:r>
    </w:p>
    <w:p w14:paraId="0D61C493" w14:textId="2E408336" w:rsidR="006731A9" w:rsidRPr="006731A9" w:rsidRDefault="001C6120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he e</w:t>
      </w:r>
      <w:r w:rsidR="006731A9" w:rsidRPr="006731A9">
        <w:rPr>
          <w:rFonts w:asciiTheme="majorBidi" w:hAnsiTheme="majorBidi" w:cstheme="majorBidi"/>
          <w:b/>
          <w:bCs/>
        </w:rPr>
        <w:t xml:space="preserve">stimated number of Neurologists in your country </w:t>
      </w:r>
    </w:p>
    <w:p w14:paraId="7ABEE895" w14:textId="3637F160" w:rsidR="006731A9" w:rsidRPr="006731A9" w:rsidRDefault="001C6120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he e</w:t>
      </w:r>
      <w:r w:rsidRPr="006731A9">
        <w:rPr>
          <w:rFonts w:asciiTheme="majorBidi" w:hAnsiTheme="majorBidi" w:cstheme="majorBidi"/>
          <w:b/>
          <w:bCs/>
        </w:rPr>
        <w:t>stimated</w:t>
      </w:r>
      <w:r w:rsidR="006731A9" w:rsidRPr="006731A9">
        <w:rPr>
          <w:rFonts w:asciiTheme="majorBidi" w:hAnsiTheme="majorBidi" w:cstheme="majorBidi"/>
          <w:b/>
          <w:bCs/>
        </w:rPr>
        <w:t xml:space="preserve"> number of headache clinics in your country </w:t>
      </w:r>
    </w:p>
    <w:p w14:paraId="08ED8A47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0</w:t>
      </w:r>
    </w:p>
    <w:p w14:paraId="1BDE79DF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1–5</w:t>
      </w:r>
    </w:p>
    <w:p w14:paraId="40F61CB4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6–10</w:t>
      </w:r>
    </w:p>
    <w:p w14:paraId="3CB8042D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11–15</w:t>
      </w:r>
    </w:p>
    <w:p w14:paraId="7A850391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More than 15</w:t>
      </w:r>
    </w:p>
    <w:p w14:paraId="609DB739" w14:textId="77777777" w:rsidR="006731A9" w:rsidRPr="006731A9" w:rsidRDefault="006731A9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6731A9">
        <w:rPr>
          <w:rFonts w:asciiTheme="majorBidi" w:hAnsiTheme="majorBidi" w:cstheme="majorBidi"/>
          <w:b/>
          <w:bCs/>
        </w:rPr>
        <w:t>Do the following providers diagnose/treat headaches? *</w:t>
      </w:r>
    </w:p>
    <w:p w14:paraId="1D8AFE6B" w14:textId="388365EF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 xml:space="preserve">General practitioners </w:t>
      </w:r>
    </w:p>
    <w:p w14:paraId="784F1A3F" w14:textId="23EA470F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 xml:space="preserve">Internal medicine doctors </w:t>
      </w:r>
    </w:p>
    <w:p w14:paraId="0DAED8C1" w14:textId="6DB4DDFE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lastRenderedPageBreak/>
        <w:t xml:space="preserve">Nurses </w:t>
      </w:r>
    </w:p>
    <w:p w14:paraId="07BE0CF4" w14:textId="4EB5476B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 xml:space="preserve">Pharmacists </w:t>
      </w:r>
    </w:p>
    <w:p w14:paraId="6933AB05" w14:textId="10E74518" w:rsidR="001C6120" w:rsidRPr="001C6120" w:rsidRDefault="001C6120" w:rsidP="001C6120">
      <w:pPr>
        <w:pStyle w:val="NormalWeb"/>
        <w:numPr>
          <w:ilvl w:val="0"/>
          <w:numId w:val="15"/>
        </w:numPr>
        <w:spacing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 xml:space="preserve">Medical guidelines followed in headache management </w:t>
      </w:r>
    </w:p>
    <w:p w14:paraId="6AF6960C" w14:textId="7D6C2563" w:rsidR="001C6120" w:rsidRDefault="001C6120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HS</w:t>
      </w:r>
    </w:p>
    <w:p w14:paraId="7E34CC6F" w14:textId="21879F4A" w:rsidR="001C6120" w:rsidRPr="001C6120" w:rsidRDefault="001C6120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EHF</w:t>
      </w:r>
    </w:p>
    <w:p w14:paraId="4A93B490" w14:textId="77777777" w:rsidR="001C6120" w:rsidRPr="001C6120" w:rsidRDefault="001C6120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AHS</w:t>
      </w:r>
    </w:p>
    <w:p w14:paraId="1F82C411" w14:textId="77777777" w:rsidR="001C6120" w:rsidRPr="001C6120" w:rsidRDefault="001C6120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ICE</w:t>
      </w:r>
    </w:p>
    <w:p w14:paraId="76A88C26" w14:textId="77777777" w:rsidR="001C6120" w:rsidRPr="001C6120" w:rsidRDefault="001C6120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Local/Regional</w:t>
      </w:r>
    </w:p>
    <w:p w14:paraId="3B15950D" w14:textId="77777777" w:rsidR="001C6120" w:rsidRPr="001C6120" w:rsidRDefault="001C6120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Others (please specify)</w:t>
      </w:r>
    </w:p>
    <w:p w14:paraId="4B897082" w14:textId="74743FF1" w:rsidR="006731A9" w:rsidRPr="006731A9" w:rsidRDefault="006731A9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6731A9">
        <w:rPr>
          <w:rFonts w:asciiTheme="majorBidi" w:hAnsiTheme="majorBidi" w:cstheme="majorBidi"/>
          <w:b/>
          <w:bCs/>
        </w:rPr>
        <w:t xml:space="preserve">Average waiting list for headache consultation </w:t>
      </w:r>
    </w:p>
    <w:p w14:paraId="72ADF75A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No waiting list</w:t>
      </w:r>
    </w:p>
    <w:p w14:paraId="16F72684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&lt;1 week</w:t>
      </w:r>
    </w:p>
    <w:p w14:paraId="228D624F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1–2 weeks</w:t>
      </w:r>
    </w:p>
    <w:p w14:paraId="250127B3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3–4 weeks</w:t>
      </w:r>
    </w:p>
    <w:p w14:paraId="385CBDF1" w14:textId="77777777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5–6 weeks</w:t>
      </w:r>
    </w:p>
    <w:p w14:paraId="58EF9E11" w14:textId="77777777" w:rsidR="006731A9" w:rsidRPr="001C6120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7–8 weeks</w:t>
      </w:r>
    </w:p>
    <w:p w14:paraId="715FEEB2" w14:textId="48C9603D" w:rsidR="006731A9" w:rsidRPr="006731A9" w:rsidRDefault="006731A9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&gt; </w:t>
      </w:r>
      <w:r w:rsidRPr="006731A9">
        <w:rPr>
          <w:rFonts w:asciiTheme="majorBidi" w:hAnsiTheme="majorBidi" w:cstheme="majorBidi"/>
        </w:rPr>
        <w:t>8 weeks</w:t>
      </w:r>
    </w:p>
    <w:p w14:paraId="1B9A3AD5" w14:textId="2D7E0906" w:rsidR="006731A9" w:rsidRPr="001C6120" w:rsidRDefault="00EF2F5B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Average waiting list for investigations</w:t>
      </w:r>
    </w:p>
    <w:p w14:paraId="157B32D1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No waiting list</w:t>
      </w:r>
    </w:p>
    <w:p w14:paraId="32593399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&lt;1 week</w:t>
      </w:r>
    </w:p>
    <w:p w14:paraId="231D4CDA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1–2 weeks</w:t>
      </w:r>
    </w:p>
    <w:p w14:paraId="3619F99F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3–4 weeks</w:t>
      </w:r>
    </w:p>
    <w:p w14:paraId="1D8A2BF8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t>5–6 weeks</w:t>
      </w:r>
    </w:p>
    <w:p w14:paraId="58C58F73" w14:textId="77777777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6731A9">
        <w:rPr>
          <w:rFonts w:asciiTheme="majorBidi" w:hAnsiTheme="majorBidi" w:cstheme="majorBidi"/>
        </w:rPr>
        <w:lastRenderedPageBreak/>
        <w:t>7–8 weeks</w:t>
      </w:r>
    </w:p>
    <w:p w14:paraId="2E1D1E1F" w14:textId="77777777" w:rsidR="00EF2F5B" w:rsidRPr="006731A9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&gt; </w:t>
      </w:r>
      <w:r w:rsidRPr="006731A9">
        <w:rPr>
          <w:rFonts w:asciiTheme="majorBidi" w:hAnsiTheme="majorBidi" w:cstheme="majorBidi"/>
        </w:rPr>
        <w:t>8 weeks</w:t>
      </w:r>
    </w:p>
    <w:p w14:paraId="5734B068" w14:textId="389BB2C2" w:rsidR="001C6120" w:rsidRPr="00B85F9A" w:rsidRDefault="001C6120" w:rsidP="00B85F9A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B85F9A">
        <w:rPr>
          <w:rFonts w:asciiTheme="majorBidi" w:hAnsiTheme="majorBidi" w:cstheme="majorBidi"/>
          <w:b/>
          <w:bCs/>
        </w:rPr>
        <w:t xml:space="preserve">Type of Telemedicine available for headache patients </w:t>
      </w:r>
    </w:p>
    <w:p w14:paraId="1B6077C0" w14:textId="77777777" w:rsidR="001C6120" w:rsidRDefault="001C6120" w:rsidP="00B85F9A">
      <w:pPr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EF2F5B">
        <w:rPr>
          <w:rFonts w:asciiTheme="majorBidi" w:hAnsiTheme="majorBidi" w:cstheme="majorBidi"/>
        </w:rPr>
        <w:t>Local</w:t>
      </w:r>
    </w:p>
    <w:p w14:paraId="5EDEBECA" w14:textId="77777777" w:rsidR="001C6120" w:rsidRPr="001C6120" w:rsidRDefault="001C6120" w:rsidP="00B85F9A">
      <w:pPr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EF2F5B">
        <w:rPr>
          <w:rFonts w:asciiTheme="majorBidi" w:hAnsiTheme="majorBidi" w:cstheme="majorBidi"/>
        </w:rPr>
        <w:t>Regional</w:t>
      </w:r>
    </w:p>
    <w:p w14:paraId="224A3482" w14:textId="77777777" w:rsidR="001C6120" w:rsidRPr="001C6120" w:rsidRDefault="001C6120" w:rsidP="00B85F9A">
      <w:pPr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EF2F5B">
        <w:rPr>
          <w:rFonts w:asciiTheme="majorBidi" w:hAnsiTheme="majorBidi" w:cstheme="majorBidi"/>
        </w:rPr>
        <w:t>International</w:t>
      </w:r>
    </w:p>
    <w:p w14:paraId="5D1B67AA" w14:textId="1919C3FF" w:rsidR="00EF2F5B" w:rsidRPr="001C6120" w:rsidRDefault="00EF2F5B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Reimbursed acute migraine medications</w:t>
      </w:r>
      <w:r w:rsidRPr="001C6120">
        <w:rPr>
          <w:rFonts w:asciiTheme="majorBidi" w:hAnsiTheme="majorBidi" w:cstheme="majorBidi"/>
          <w:b/>
          <w:bCs/>
        </w:rPr>
        <w:tab/>
      </w:r>
    </w:p>
    <w:p w14:paraId="0340815C" w14:textId="01EF8704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 xml:space="preserve">Paracetamol </w:t>
      </w:r>
    </w:p>
    <w:p w14:paraId="5CAF5F97" w14:textId="161479C5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Aspirin</w:t>
      </w:r>
    </w:p>
    <w:p w14:paraId="4EF31466" w14:textId="2A90273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Ibuprofen</w:t>
      </w:r>
    </w:p>
    <w:p w14:paraId="5E627727" w14:textId="773D996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aproxen</w:t>
      </w:r>
    </w:p>
    <w:p w14:paraId="0281F4CE" w14:textId="11342E77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Diclofenac</w:t>
      </w:r>
    </w:p>
    <w:p w14:paraId="4E9929F3" w14:textId="329B979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Indomethacin</w:t>
      </w:r>
    </w:p>
    <w:p w14:paraId="64EB2213" w14:textId="30A48553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Sumatriptan</w:t>
      </w:r>
    </w:p>
    <w:p w14:paraId="2B8718BB" w14:textId="4FA9656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Rizatriptan</w:t>
      </w:r>
    </w:p>
    <w:p w14:paraId="78CC9200" w14:textId="7A77594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Zolmitriptan</w:t>
      </w:r>
    </w:p>
    <w:p w14:paraId="5B0A028F" w14:textId="212DF0B0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aratriptan</w:t>
      </w:r>
    </w:p>
    <w:p w14:paraId="2A110BD5" w14:textId="7BC3CA1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Almotriptan</w:t>
      </w:r>
      <w:proofErr w:type="spellEnd"/>
    </w:p>
    <w:p w14:paraId="6AFFA2B9" w14:textId="0EB974D5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Eletriptan</w:t>
      </w:r>
      <w:proofErr w:type="spellEnd"/>
    </w:p>
    <w:p w14:paraId="6C1283D2" w14:textId="41199D6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Frovatriptan</w:t>
      </w:r>
      <w:proofErr w:type="spellEnd"/>
    </w:p>
    <w:p w14:paraId="1D580FCB" w14:textId="26CDD2B8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Ergotamine tartrate</w:t>
      </w:r>
    </w:p>
    <w:p w14:paraId="5662A600" w14:textId="35EED77E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Dihydroergotamine</w:t>
      </w:r>
    </w:p>
    <w:p w14:paraId="2187443D" w14:textId="3B5E9109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Metoclopramide</w:t>
      </w:r>
    </w:p>
    <w:p w14:paraId="5D51A3C3" w14:textId="5F50D740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lastRenderedPageBreak/>
        <w:t>Domperidone</w:t>
      </w:r>
    </w:p>
    <w:p w14:paraId="2004543F" w14:textId="54C9DDD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Prochlorperazine</w:t>
      </w:r>
    </w:p>
    <w:p w14:paraId="6120B7A5" w14:textId="4C00C672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Chlorpromazine</w:t>
      </w:r>
    </w:p>
    <w:p w14:paraId="3F322F13" w14:textId="6DC57AB1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Ubrogepant</w:t>
      </w:r>
    </w:p>
    <w:p w14:paraId="0344C898" w14:textId="4D69C55E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Rimegepant</w:t>
      </w:r>
    </w:p>
    <w:p w14:paraId="00D016C9" w14:textId="7CD6899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Zavegepant</w:t>
      </w:r>
      <w:proofErr w:type="spellEnd"/>
    </w:p>
    <w:p w14:paraId="19C703D7" w14:textId="6FA089E2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Lasmiditan</w:t>
      </w:r>
    </w:p>
    <w:p w14:paraId="5D9E2646" w14:textId="5CDB7796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Others (please specify)</w:t>
      </w:r>
    </w:p>
    <w:p w14:paraId="378E3D30" w14:textId="11A52FEA" w:rsidR="00EF2F5B" w:rsidRPr="001C6120" w:rsidRDefault="00EF2F5B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>Reimbursed preventive migraine medications</w:t>
      </w:r>
      <w:r w:rsidRPr="001C6120">
        <w:rPr>
          <w:rFonts w:asciiTheme="majorBidi" w:hAnsiTheme="majorBidi" w:cstheme="majorBidi"/>
          <w:b/>
          <w:bCs/>
        </w:rPr>
        <w:tab/>
      </w:r>
    </w:p>
    <w:p w14:paraId="4C4F1FE1" w14:textId="092BDA2F" w:rsidR="001C6120" w:rsidRPr="001C6120" w:rsidRDefault="001C6120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Propranolol</w:t>
      </w:r>
    </w:p>
    <w:p w14:paraId="66CE2AD5" w14:textId="653C106D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Metoprolol</w:t>
      </w:r>
    </w:p>
    <w:p w14:paraId="0E4E29C3" w14:textId="61FB7D73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Atenolol</w:t>
      </w:r>
    </w:p>
    <w:p w14:paraId="67A4E565" w14:textId="08088A9C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adolol</w:t>
      </w:r>
    </w:p>
    <w:p w14:paraId="3C013F70" w14:textId="4ABA3061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Amitriptyline</w:t>
      </w:r>
    </w:p>
    <w:p w14:paraId="16EB8D2C" w14:textId="63DECB6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ortriptyline</w:t>
      </w:r>
    </w:p>
    <w:p w14:paraId="65939086" w14:textId="752F4520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Venlafaxine</w:t>
      </w:r>
    </w:p>
    <w:p w14:paraId="691C3FB7" w14:textId="317BDABB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Valproic acid</w:t>
      </w:r>
    </w:p>
    <w:p w14:paraId="7BC543EA" w14:textId="77830661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Topiramate</w:t>
      </w:r>
    </w:p>
    <w:p w14:paraId="59CB728D" w14:textId="7898BE42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Gabapentin</w:t>
      </w:r>
    </w:p>
    <w:p w14:paraId="6CF65F84" w14:textId="16C7D01B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Verapamil</w:t>
      </w:r>
    </w:p>
    <w:p w14:paraId="42BB320E" w14:textId="0A876577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Flunarizine</w:t>
      </w:r>
    </w:p>
    <w:p w14:paraId="227C1A88" w14:textId="074C4EEA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Cinnarizine</w:t>
      </w:r>
    </w:p>
    <w:p w14:paraId="0E1285E9" w14:textId="157C21D4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Erenumab</w:t>
      </w:r>
      <w:proofErr w:type="spellEnd"/>
    </w:p>
    <w:p w14:paraId="77A7FF74" w14:textId="562A8C0B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lastRenderedPageBreak/>
        <w:t>Fremanezumab</w:t>
      </w:r>
      <w:proofErr w:type="spellEnd"/>
    </w:p>
    <w:p w14:paraId="02FFEDBF" w14:textId="5DA0A3E9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Galcanezumab</w:t>
      </w:r>
      <w:proofErr w:type="spellEnd"/>
    </w:p>
    <w:p w14:paraId="47D67CD4" w14:textId="76BCFE07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Eptinezumab</w:t>
      </w:r>
      <w:proofErr w:type="spellEnd"/>
    </w:p>
    <w:p w14:paraId="48A91D7A" w14:textId="77777777" w:rsidR="001C6120" w:rsidRPr="001C6120" w:rsidRDefault="001C6120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Others (please specify)</w:t>
      </w:r>
    </w:p>
    <w:p w14:paraId="39B4B770" w14:textId="1C215554" w:rsidR="00EF2F5B" w:rsidRPr="001C6120" w:rsidRDefault="001C6120" w:rsidP="001C6120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b/>
          <w:bCs/>
        </w:rPr>
      </w:pPr>
      <w:r w:rsidRPr="001C6120">
        <w:rPr>
          <w:rFonts w:asciiTheme="majorBidi" w:hAnsiTheme="majorBidi" w:cstheme="majorBidi"/>
          <w:b/>
          <w:bCs/>
        </w:rPr>
        <w:t xml:space="preserve">Available interventional pain therapy for headache patients </w:t>
      </w:r>
    </w:p>
    <w:p w14:paraId="1AC22D4D" w14:textId="45D32931" w:rsidR="001C6120" w:rsidRPr="001C6120" w:rsidRDefault="001C6120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proofErr w:type="spellStart"/>
      <w:r w:rsidRPr="001C6120">
        <w:rPr>
          <w:rFonts w:asciiTheme="majorBidi" w:hAnsiTheme="majorBidi" w:cstheme="majorBidi"/>
        </w:rPr>
        <w:t>Onabotulinumtoxin</w:t>
      </w:r>
      <w:proofErr w:type="spellEnd"/>
      <w:r w:rsidRPr="001C6120">
        <w:rPr>
          <w:rFonts w:asciiTheme="majorBidi" w:hAnsiTheme="majorBidi" w:cstheme="majorBidi"/>
        </w:rPr>
        <w:t xml:space="preserve"> A</w:t>
      </w:r>
    </w:p>
    <w:p w14:paraId="474D8338" w14:textId="725DFD0F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erve block</w:t>
      </w:r>
    </w:p>
    <w:p w14:paraId="7C211A45" w14:textId="77777777" w:rsidR="00EF2F5B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Radiofrequency</w:t>
      </w:r>
    </w:p>
    <w:p w14:paraId="5BE4E0D9" w14:textId="77777777" w:rsidR="001C6120" w:rsidRPr="001C6120" w:rsidRDefault="00EF2F5B" w:rsidP="001C6120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Neuromodulation</w:t>
      </w:r>
    </w:p>
    <w:p w14:paraId="33FA2A1B" w14:textId="77777777" w:rsidR="00B85F9A" w:rsidRDefault="001C6120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Others (please specify)</w:t>
      </w:r>
    </w:p>
    <w:p w14:paraId="33F78922" w14:textId="03912161" w:rsidR="001C6120" w:rsidRPr="00B85F9A" w:rsidRDefault="001C6120" w:rsidP="00B85F9A">
      <w:pPr>
        <w:pStyle w:val="ListParagraph"/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B85F9A">
        <w:rPr>
          <w:rFonts w:asciiTheme="majorBidi" w:hAnsiTheme="majorBidi" w:cstheme="majorBidi"/>
          <w:b/>
          <w:bCs/>
        </w:rPr>
        <w:t xml:space="preserve">Available supportive therapy for headache patients </w:t>
      </w:r>
    </w:p>
    <w:p w14:paraId="2DB66464" w14:textId="6649B026" w:rsidR="00EF2F5B" w:rsidRPr="001C6120" w:rsidRDefault="00EF2F5B" w:rsidP="001C6120">
      <w:pPr>
        <w:pStyle w:val="ListParagraph"/>
        <w:numPr>
          <w:ilvl w:val="0"/>
          <w:numId w:val="35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Psychological support</w:t>
      </w:r>
    </w:p>
    <w:p w14:paraId="7B5001E2" w14:textId="77777777" w:rsidR="00EF2F5B" w:rsidRPr="001C6120" w:rsidRDefault="00EF2F5B" w:rsidP="001C6120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</w:rPr>
      </w:pPr>
      <w:r w:rsidRPr="00EF2F5B">
        <w:rPr>
          <w:rFonts w:asciiTheme="majorBidi" w:hAnsiTheme="majorBidi" w:cstheme="majorBidi"/>
        </w:rPr>
        <w:t>Physiotherapy</w:t>
      </w:r>
    </w:p>
    <w:p w14:paraId="0FB9BB58" w14:textId="77777777" w:rsidR="001C6120" w:rsidRPr="001C6120" w:rsidRDefault="00EF2F5B" w:rsidP="001C6120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</w:rPr>
      </w:pPr>
      <w:r w:rsidRPr="00EF2F5B">
        <w:rPr>
          <w:rFonts w:asciiTheme="majorBidi" w:hAnsiTheme="majorBidi" w:cstheme="majorBidi"/>
        </w:rPr>
        <w:t>Nutritional counseling</w:t>
      </w:r>
    </w:p>
    <w:p w14:paraId="73F7F00A" w14:textId="0CB17A9E" w:rsidR="001C6120" w:rsidRPr="001C6120" w:rsidRDefault="001C6120" w:rsidP="001C6120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</w:rPr>
      </w:pPr>
      <w:r w:rsidRPr="001C6120">
        <w:rPr>
          <w:rFonts w:asciiTheme="majorBidi" w:hAnsiTheme="majorBidi" w:cstheme="majorBidi"/>
        </w:rPr>
        <w:t>Others (please specify)</w:t>
      </w:r>
    </w:p>
    <w:p w14:paraId="7068D64E" w14:textId="02B4C553" w:rsidR="00EF2F5B" w:rsidRPr="00B85F9A" w:rsidRDefault="00B85F9A" w:rsidP="00B85F9A">
      <w:pPr>
        <w:pStyle w:val="NormalWeb"/>
        <w:numPr>
          <w:ilvl w:val="0"/>
          <w:numId w:val="15"/>
        </w:numPr>
        <w:spacing w:line="480" w:lineRule="auto"/>
        <w:rPr>
          <w:rFonts w:asciiTheme="majorBidi" w:hAnsiTheme="majorBidi" w:cstheme="majorBidi"/>
          <w:b/>
          <w:bCs/>
        </w:rPr>
      </w:pPr>
      <w:r w:rsidRPr="00B85F9A">
        <w:rPr>
          <w:rFonts w:asciiTheme="majorBidi" w:hAnsiTheme="majorBidi" w:cstheme="majorBidi"/>
          <w:b/>
          <w:bCs/>
        </w:rPr>
        <w:t xml:space="preserve">The reasons for the delay in diagnosis in some headache cases </w:t>
      </w:r>
    </w:p>
    <w:p w14:paraId="30627C57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Cultural beliefs often attribute headaches to stress, spirits, or lifestyle rather than a neurological disorder</w:t>
      </w:r>
    </w:p>
    <w:p w14:paraId="4D48DC90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Self-medication with analgesics</w:t>
      </w:r>
    </w:p>
    <w:p w14:paraId="7F425AAC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Use of traditional remedies</w:t>
      </w:r>
    </w:p>
    <w:p w14:paraId="2F9D7AF0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Limited awareness and health literacy</w:t>
      </w:r>
    </w:p>
    <w:p w14:paraId="478205CE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Wrong information from social media or online sources</w:t>
      </w:r>
    </w:p>
    <w:p w14:paraId="622587A6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lastRenderedPageBreak/>
        <w:t>Long waiting list to receive consultation with a headache specialist or to undergo investigations.</w:t>
      </w:r>
    </w:p>
    <w:p w14:paraId="54D1E703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Limited access to neuroimaging</w:t>
      </w:r>
    </w:p>
    <w:p w14:paraId="139833A9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Out-of-pocket costs and lack of insurance</w:t>
      </w:r>
    </w:p>
    <w:p w14:paraId="51029E81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Overlap with other medical disorders</w:t>
      </w:r>
    </w:p>
    <w:p w14:paraId="290AC60C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Limited training in headache diagnosis</w:t>
      </w:r>
    </w:p>
    <w:p w14:paraId="49E61C65" w14:textId="290467B1" w:rsidR="001C6120" w:rsidRPr="00B85F9A" w:rsidRDefault="001C6120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B85F9A">
        <w:rPr>
          <w:rFonts w:asciiTheme="majorBidi" w:hAnsiTheme="majorBidi" w:cstheme="majorBidi"/>
        </w:rPr>
        <w:t>Others (please specify)</w:t>
      </w:r>
    </w:p>
    <w:p w14:paraId="09836767" w14:textId="5959AD64" w:rsidR="00B85F9A" w:rsidRPr="00B85F9A" w:rsidRDefault="00B85F9A" w:rsidP="00B85F9A">
      <w:pPr>
        <w:pStyle w:val="NormalWeb"/>
        <w:numPr>
          <w:ilvl w:val="0"/>
          <w:numId w:val="15"/>
        </w:numPr>
        <w:spacing w:line="480" w:lineRule="auto"/>
        <w:rPr>
          <w:rFonts w:asciiTheme="majorBidi" w:hAnsiTheme="majorBidi" w:cstheme="majorBidi"/>
          <w:b/>
          <w:bCs/>
        </w:rPr>
      </w:pPr>
      <w:r w:rsidRPr="00B85F9A">
        <w:rPr>
          <w:rFonts w:asciiTheme="majorBidi" w:hAnsiTheme="majorBidi" w:cstheme="majorBidi"/>
          <w:b/>
          <w:bCs/>
        </w:rPr>
        <w:t xml:space="preserve">The main challenges in your country in providing good care for headache patients </w:t>
      </w:r>
    </w:p>
    <w:p w14:paraId="5FCE87E0" w14:textId="529B723D" w:rsidR="00B85F9A" w:rsidRDefault="00B85F9A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277C76">
        <w:rPr>
          <w:rFonts w:asciiTheme="majorBidi" w:hAnsiTheme="majorBidi" w:cstheme="majorBidi"/>
        </w:rPr>
        <w:t>Lack of specialized headache clinics or headache specialists</w:t>
      </w:r>
    </w:p>
    <w:p w14:paraId="182EDBD1" w14:textId="05D88E0F" w:rsidR="00B85F9A" w:rsidRDefault="00B85F9A" w:rsidP="001C6120">
      <w:pPr>
        <w:pStyle w:val="NormalWeb"/>
        <w:numPr>
          <w:ilvl w:val="1"/>
          <w:numId w:val="15"/>
        </w:numPr>
        <w:spacing w:line="480" w:lineRule="auto"/>
        <w:rPr>
          <w:rFonts w:asciiTheme="majorBidi" w:hAnsiTheme="majorBidi" w:cstheme="majorBidi"/>
        </w:rPr>
      </w:pPr>
      <w:r w:rsidRPr="00277C76">
        <w:rPr>
          <w:rFonts w:asciiTheme="majorBidi" w:hAnsiTheme="majorBidi" w:cstheme="majorBidi"/>
        </w:rPr>
        <w:t>Insufficient insurance coverage for investigations and advanced therapies.</w:t>
      </w:r>
    </w:p>
    <w:p w14:paraId="4AE3D8D1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Unavailability of newer therapies</w:t>
      </w:r>
    </w:p>
    <w:p w14:paraId="2201ACE9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Poor adherence of the patients to the prescribed medications</w:t>
      </w:r>
    </w:p>
    <w:p w14:paraId="35531819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Overuse of over-the-counter analgesics leads to medication-overuse headache</w:t>
      </w:r>
    </w:p>
    <w:p w14:paraId="4FD04C6D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High prevalence of comorbid anxiety, depression, or sleep disorders</w:t>
      </w:r>
    </w:p>
    <w:p w14:paraId="0510C72B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Use of unregulated complementary or alternative treatments without medical guidance</w:t>
      </w:r>
    </w:p>
    <w:p w14:paraId="3FC2D93B" w14:textId="77777777" w:rsidR="00B85F9A" w:rsidRPr="00B85F9A" w:rsidRDefault="00B85F9A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B85F9A">
        <w:rPr>
          <w:rFonts w:asciiTheme="majorBidi" w:eastAsia="Times New Roman" w:hAnsiTheme="majorBidi" w:cstheme="majorBidi"/>
          <w:kern w:val="0"/>
          <w14:ligatures w14:val="none"/>
        </w:rPr>
        <w:t>Absence of local or regional guidelines tailored to African healthcare systems</w:t>
      </w:r>
    </w:p>
    <w:p w14:paraId="064B6555" w14:textId="7070EDC4" w:rsidR="00EF2F5B" w:rsidRPr="00B85F9A" w:rsidRDefault="001C6120" w:rsidP="00B85F9A">
      <w:pPr>
        <w:pStyle w:val="ListParagraph"/>
        <w:numPr>
          <w:ilvl w:val="1"/>
          <w:numId w:val="15"/>
        </w:numPr>
        <w:spacing w:after="0" w:line="480" w:lineRule="auto"/>
        <w:rPr>
          <w:rFonts w:asciiTheme="majorBidi" w:hAnsiTheme="majorBidi" w:cstheme="majorBidi"/>
        </w:rPr>
      </w:pPr>
      <w:r w:rsidRPr="00B85F9A">
        <w:rPr>
          <w:rFonts w:asciiTheme="majorBidi" w:hAnsiTheme="majorBidi" w:cstheme="majorBidi"/>
        </w:rPr>
        <w:t>Others (please specify)</w:t>
      </w:r>
    </w:p>
    <w:sectPr w:rsidR="00EF2F5B" w:rsidRPr="00B85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B18BE"/>
    <w:multiLevelType w:val="multilevel"/>
    <w:tmpl w:val="E86E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35597E"/>
    <w:multiLevelType w:val="multilevel"/>
    <w:tmpl w:val="21D09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79647F"/>
    <w:multiLevelType w:val="multilevel"/>
    <w:tmpl w:val="7334060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997E0D"/>
    <w:multiLevelType w:val="multilevel"/>
    <w:tmpl w:val="37FE5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C46D62"/>
    <w:multiLevelType w:val="hybridMultilevel"/>
    <w:tmpl w:val="0E7022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F05C4E"/>
    <w:multiLevelType w:val="multilevel"/>
    <w:tmpl w:val="C2EA0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5A5084"/>
    <w:multiLevelType w:val="multilevel"/>
    <w:tmpl w:val="447A5EA4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E6568B"/>
    <w:multiLevelType w:val="multilevel"/>
    <w:tmpl w:val="A36CD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B9038A"/>
    <w:multiLevelType w:val="multilevel"/>
    <w:tmpl w:val="DD06D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2F0912"/>
    <w:multiLevelType w:val="multilevel"/>
    <w:tmpl w:val="71265D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E775C9"/>
    <w:multiLevelType w:val="multilevel"/>
    <w:tmpl w:val="ED0C6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DC47F7"/>
    <w:multiLevelType w:val="multilevel"/>
    <w:tmpl w:val="40821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4E458C"/>
    <w:multiLevelType w:val="multilevel"/>
    <w:tmpl w:val="78B0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A17238"/>
    <w:multiLevelType w:val="multilevel"/>
    <w:tmpl w:val="592ED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270B75"/>
    <w:multiLevelType w:val="multilevel"/>
    <w:tmpl w:val="6C6CD2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CD0B34"/>
    <w:multiLevelType w:val="multilevel"/>
    <w:tmpl w:val="100CE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761A3"/>
    <w:multiLevelType w:val="multilevel"/>
    <w:tmpl w:val="06B25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47E53A3"/>
    <w:multiLevelType w:val="multilevel"/>
    <w:tmpl w:val="C7164EC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B67040"/>
    <w:multiLevelType w:val="multilevel"/>
    <w:tmpl w:val="523AF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BA28DD"/>
    <w:multiLevelType w:val="hybridMultilevel"/>
    <w:tmpl w:val="E366753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114D87"/>
    <w:multiLevelType w:val="multilevel"/>
    <w:tmpl w:val="FC026C2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A336BB"/>
    <w:multiLevelType w:val="multilevel"/>
    <w:tmpl w:val="E86AA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927B90"/>
    <w:multiLevelType w:val="multilevel"/>
    <w:tmpl w:val="162844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5C820AD"/>
    <w:multiLevelType w:val="multilevel"/>
    <w:tmpl w:val="7F94EF2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71A3C9F"/>
    <w:multiLevelType w:val="multilevel"/>
    <w:tmpl w:val="CEC4B1A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260D24"/>
    <w:multiLevelType w:val="multilevel"/>
    <w:tmpl w:val="B4303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17500A4"/>
    <w:multiLevelType w:val="hybridMultilevel"/>
    <w:tmpl w:val="D85864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10C0D11C">
      <w:start w:val="12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F20D28"/>
    <w:multiLevelType w:val="multilevel"/>
    <w:tmpl w:val="D8502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BE15D80"/>
    <w:multiLevelType w:val="multilevel"/>
    <w:tmpl w:val="8BB2A82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EDC378D"/>
    <w:multiLevelType w:val="multilevel"/>
    <w:tmpl w:val="87CE53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>
      <w:start w:val="16"/>
      <w:numFmt w:val="decimal"/>
      <w:lvlText w:val="%3."/>
      <w:lvlJc w:val="left"/>
      <w:pPr>
        <w:ind w:left="252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33636B5"/>
    <w:multiLevelType w:val="multilevel"/>
    <w:tmpl w:val="1EA04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C69210D"/>
    <w:multiLevelType w:val="multilevel"/>
    <w:tmpl w:val="5A721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D01B40"/>
    <w:multiLevelType w:val="multilevel"/>
    <w:tmpl w:val="22E03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CF931B3"/>
    <w:multiLevelType w:val="multilevel"/>
    <w:tmpl w:val="B11AD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5F75E0"/>
    <w:multiLevelType w:val="multilevel"/>
    <w:tmpl w:val="BE708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9017548">
    <w:abstractNumId w:val="16"/>
  </w:num>
  <w:num w:numId="2" w16cid:durableId="766540958">
    <w:abstractNumId w:val="30"/>
  </w:num>
  <w:num w:numId="3" w16cid:durableId="1922449394">
    <w:abstractNumId w:val="31"/>
  </w:num>
  <w:num w:numId="4" w16cid:durableId="1337725774">
    <w:abstractNumId w:val="27"/>
  </w:num>
  <w:num w:numId="5" w16cid:durableId="2142264002">
    <w:abstractNumId w:val="15"/>
  </w:num>
  <w:num w:numId="6" w16cid:durableId="909002123">
    <w:abstractNumId w:val="5"/>
  </w:num>
  <w:num w:numId="7" w16cid:durableId="1952930145">
    <w:abstractNumId w:val="13"/>
  </w:num>
  <w:num w:numId="8" w16cid:durableId="1603609926">
    <w:abstractNumId w:val="10"/>
  </w:num>
  <w:num w:numId="9" w16cid:durableId="1529832651">
    <w:abstractNumId w:val="12"/>
  </w:num>
  <w:num w:numId="10" w16cid:durableId="1754623773">
    <w:abstractNumId w:val="32"/>
  </w:num>
  <w:num w:numId="11" w16cid:durableId="1730615273">
    <w:abstractNumId w:val="1"/>
  </w:num>
  <w:num w:numId="12" w16cid:durableId="995841435">
    <w:abstractNumId w:val="3"/>
  </w:num>
  <w:num w:numId="13" w16cid:durableId="1397439282">
    <w:abstractNumId w:val="21"/>
  </w:num>
  <w:num w:numId="14" w16cid:durableId="308173730">
    <w:abstractNumId w:val="7"/>
  </w:num>
  <w:num w:numId="15" w16cid:durableId="530144077">
    <w:abstractNumId w:val="26"/>
  </w:num>
  <w:num w:numId="16" w16cid:durableId="1539780547">
    <w:abstractNumId w:val="14"/>
  </w:num>
  <w:num w:numId="17" w16cid:durableId="223613207">
    <w:abstractNumId w:val="0"/>
  </w:num>
  <w:num w:numId="18" w16cid:durableId="1131048762">
    <w:abstractNumId w:val="24"/>
  </w:num>
  <w:num w:numId="19" w16cid:durableId="622610784">
    <w:abstractNumId w:val="25"/>
  </w:num>
  <w:num w:numId="20" w16cid:durableId="1644651713">
    <w:abstractNumId w:val="17"/>
  </w:num>
  <w:num w:numId="21" w16cid:durableId="896355289">
    <w:abstractNumId w:val="34"/>
  </w:num>
  <w:num w:numId="22" w16cid:durableId="389505290">
    <w:abstractNumId w:val="22"/>
  </w:num>
  <w:num w:numId="23" w16cid:durableId="1874227535">
    <w:abstractNumId w:val="33"/>
  </w:num>
  <w:num w:numId="24" w16cid:durableId="1072581355">
    <w:abstractNumId w:val="20"/>
  </w:num>
  <w:num w:numId="25" w16cid:durableId="1956447237">
    <w:abstractNumId w:val="18"/>
  </w:num>
  <w:num w:numId="26" w16cid:durableId="1884756342">
    <w:abstractNumId w:val="23"/>
  </w:num>
  <w:num w:numId="27" w16cid:durableId="1013068316">
    <w:abstractNumId w:val="29"/>
  </w:num>
  <w:num w:numId="28" w16cid:durableId="1544711739">
    <w:abstractNumId w:val="2"/>
  </w:num>
  <w:num w:numId="29" w16cid:durableId="930699651">
    <w:abstractNumId w:val="9"/>
  </w:num>
  <w:num w:numId="30" w16cid:durableId="148982617">
    <w:abstractNumId w:val="19"/>
  </w:num>
  <w:num w:numId="31" w16cid:durableId="1318724994">
    <w:abstractNumId w:val="28"/>
  </w:num>
  <w:num w:numId="32" w16cid:durableId="249969620">
    <w:abstractNumId w:val="8"/>
  </w:num>
  <w:num w:numId="33" w16cid:durableId="270285431">
    <w:abstractNumId w:val="6"/>
  </w:num>
  <w:num w:numId="34" w16cid:durableId="1529833648">
    <w:abstractNumId w:val="11"/>
  </w:num>
  <w:num w:numId="35" w16cid:durableId="3613685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83"/>
    <w:rsid w:val="000C29F4"/>
    <w:rsid w:val="000C6583"/>
    <w:rsid w:val="001C6120"/>
    <w:rsid w:val="00233272"/>
    <w:rsid w:val="002F6310"/>
    <w:rsid w:val="006731A9"/>
    <w:rsid w:val="0082571B"/>
    <w:rsid w:val="00997F34"/>
    <w:rsid w:val="00A223FD"/>
    <w:rsid w:val="00B70D85"/>
    <w:rsid w:val="00B85F9A"/>
    <w:rsid w:val="00E21A2F"/>
    <w:rsid w:val="00EF2F5B"/>
    <w:rsid w:val="00FC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C5A5F"/>
  <w15:chartTrackingRefBased/>
  <w15:docId w15:val="{E47BA946-BA5A-43DB-A984-AC874036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5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5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58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2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ussien</dc:creator>
  <cp:keywords/>
  <dc:description/>
  <cp:lastModifiedBy>mona hussien</cp:lastModifiedBy>
  <cp:revision>4</cp:revision>
  <dcterms:created xsi:type="dcterms:W3CDTF">2026-03-30T22:14:00Z</dcterms:created>
  <dcterms:modified xsi:type="dcterms:W3CDTF">2026-04-11T12:55:00Z</dcterms:modified>
</cp:coreProperties>
</file>